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65"/>
        <w:gridCol w:w="815"/>
        <w:gridCol w:w="5061"/>
        <w:gridCol w:w="1716"/>
      </w:tblGrid>
      <w:tr>
        <w:trPr/>
        <w:tc>
          <w:tcPr>
            <w:tcW w:w="22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Manuscript</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bstract</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1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3)</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81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esign and Sample)</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esign and Sample, HeartBot Intervention, Procedure)</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esign and Sample)</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easures)</w:t>
            </w:r>
          </w:p>
        </w:tc>
      </w:tr>
      <w:tr>
        <w:trPr>
          <w:trHeight w:val="294" w:hRule="atLeast"/>
        </w:trPr>
        <w:tc>
          <w:tcPr>
            <w:tcW w:w="226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1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Measures)</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16"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Design and Sample, HeartBot Intervention, Procedure, Measures, Statistical Analysis)</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ported</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ported</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1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ample Characteristics)</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ample Characteristics)</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ample Characteristics)</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ample Characteristics)</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ample Characteristics, HeartBot Interaction)</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HeartBot Interaction)</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1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mitations)</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9, Limitations)</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Discussion (Limitations)</w:t>
            </w:r>
          </w:p>
        </w:tc>
      </w:tr>
      <w:tr>
        <w:trPr/>
        <w:tc>
          <w:tcPr>
            <w:tcW w:w="81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01:12:00Z</dcterms:created>
  <dc:creator>pplouffe</dc:creator>
  <dc:description/>
  <cp:keywords/>
  <dc:language>en-US</dc:language>
  <cp:lastModifiedBy>Fukuoka, Yoshimi</cp:lastModifiedBy>
  <cp:lastPrinted>2007-09-19T10:02:00Z</cp:lastPrinted>
  <dcterms:modified xsi:type="dcterms:W3CDTF">2025-11-10T01: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